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DF9F3" w14:textId="5DDAD11E" w:rsidR="00BD5880" w:rsidRPr="001303F8" w:rsidRDefault="00F12457" w:rsidP="001303F8">
      <w:pPr>
        <w:pStyle w:val="1"/>
        <w:rPr>
          <w:lang w:val="en-US" w:eastAsia="zh-CN"/>
        </w:rPr>
      </w:pPr>
      <w:r w:rsidRPr="00F12457">
        <w:rPr>
          <w:lang w:val="en-US" w:eastAsia="zh-CN"/>
        </w:rPr>
        <w:t>MMAT quality assessment</w:t>
      </w:r>
    </w:p>
    <w:tbl>
      <w:tblPr>
        <w:tblStyle w:val="a7"/>
        <w:tblW w:w="1616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921"/>
        <w:gridCol w:w="922"/>
        <w:gridCol w:w="557"/>
        <w:gridCol w:w="558"/>
        <w:gridCol w:w="557"/>
        <w:gridCol w:w="558"/>
        <w:gridCol w:w="557"/>
        <w:gridCol w:w="558"/>
        <w:gridCol w:w="557"/>
        <w:gridCol w:w="558"/>
        <w:gridCol w:w="557"/>
        <w:gridCol w:w="558"/>
        <w:gridCol w:w="557"/>
        <w:gridCol w:w="558"/>
        <w:gridCol w:w="557"/>
        <w:gridCol w:w="558"/>
        <w:gridCol w:w="558"/>
        <w:gridCol w:w="1418"/>
      </w:tblGrid>
      <w:tr w:rsidR="00D951BC" w:rsidRPr="00D951BC" w14:paraId="3B2447A2" w14:textId="7555BDD5" w:rsidTr="001303F8">
        <w:trPr>
          <w:trHeight w:val="545"/>
        </w:trPr>
        <w:tc>
          <w:tcPr>
            <w:tcW w:w="2410" w:type="dxa"/>
            <w:vMerge w:val="restart"/>
            <w:vAlign w:val="center"/>
          </w:tcPr>
          <w:p w14:paraId="6230333F" w14:textId="48A7625B" w:rsidR="001303F8" w:rsidRPr="00D951BC" w:rsidRDefault="001303F8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eastAsia="sv-SE"/>
              </w:rPr>
            </w:pPr>
            <w:r w:rsidRPr="00D951BC">
              <w:rPr>
                <w:rFonts w:ascii="Calibri" w:hAnsi="Calibri" w:cs="Calibr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126" w:type="dxa"/>
            <w:vMerge w:val="restart"/>
            <w:vAlign w:val="center"/>
          </w:tcPr>
          <w:p w14:paraId="6E2ADA31" w14:textId="21D53EAE" w:rsidR="001303F8" w:rsidRPr="00D951BC" w:rsidRDefault="001303F8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eastAsia="sv-SE"/>
              </w:rPr>
            </w:pPr>
            <w:r w:rsidRPr="00D951BC">
              <w:rPr>
                <w:rFonts w:ascii="Calibri" w:hAnsi="Calibri" w:cs="Calibri"/>
                <w:b/>
                <w:bCs/>
                <w:sz w:val="18"/>
                <w:szCs w:val="18"/>
              </w:rPr>
              <w:t>Type of study</w:t>
            </w:r>
          </w:p>
        </w:tc>
        <w:tc>
          <w:tcPr>
            <w:tcW w:w="1843" w:type="dxa"/>
            <w:gridSpan w:val="2"/>
            <w:vAlign w:val="center"/>
          </w:tcPr>
          <w:p w14:paraId="0A9477E0" w14:textId="01563E15" w:rsidR="001303F8" w:rsidRPr="00D951BC" w:rsidRDefault="001303F8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eastAsia="sv-SE"/>
              </w:rPr>
            </w:pPr>
            <w:r w:rsidRPr="00D951BC"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eastAsia="sv-SE"/>
              </w:rPr>
              <w:t>Screening questions</w:t>
            </w:r>
          </w:p>
        </w:tc>
        <w:tc>
          <w:tcPr>
            <w:tcW w:w="8363" w:type="dxa"/>
            <w:gridSpan w:val="15"/>
            <w:vAlign w:val="center"/>
          </w:tcPr>
          <w:p w14:paraId="1B3B422E" w14:textId="4268F0AD" w:rsidR="001303F8" w:rsidRPr="00D951BC" w:rsidRDefault="001303F8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D951BC"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  <w:t>Methodological quality criteria</w:t>
            </w:r>
          </w:p>
        </w:tc>
        <w:tc>
          <w:tcPr>
            <w:tcW w:w="1418" w:type="dxa"/>
            <w:vMerge w:val="restart"/>
            <w:vAlign w:val="center"/>
          </w:tcPr>
          <w:p w14:paraId="7FBDFDCA" w14:textId="1DA34282" w:rsidR="001303F8" w:rsidRPr="00D951BC" w:rsidRDefault="001303F8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eastAsia="sv-SE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C</w:t>
            </w:r>
            <w:r w:rsidRPr="00D951BC"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eastAsia="sv-SE"/>
              </w:rPr>
              <w:t>riteria met</w:t>
            </w:r>
          </w:p>
        </w:tc>
      </w:tr>
      <w:tr w:rsidR="00D951BC" w:rsidRPr="00D951BC" w14:paraId="20B4758A" w14:textId="77777777" w:rsidTr="001303F8">
        <w:trPr>
          <w:trHeight w:val="58"/>
        </w:trPr>
        <w:tc>
          <w:tcPr>
            <w:tcW w:w="2410" w:type="dxa"/>
            <w:vMerge/>
            <w:vAlign w:val="center"/>
          </w:tcPr>
          <w:p w14:paraId="5E380806" w14:textId="77777777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vMerge/>
            <w:vAlign w:val="center"/>
          </w:tcPr>
          <w:p w14:paraId="2698BF53" w14:textId="77777777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21" w:type="dxa"/>
            <w:vAlign w:val="center"/>
          </w:tcPr>
          <w:p w14:paraId="4CF09144" w14:textId="1B5FC019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S1</w:t>
            </w:r>
          </w:p>
        </w:tc>
        <w:tc>
          <w:tcPr>
            <w:tcW w:w="922" w:type="dxa"/>
            <w:vAlign w:val="center"/>
          </w:tcPr>
          <w:p w14:paraId="0A6CD7CC" w14:textId="51E3D360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S2</w:t>
            </w:r>
          </w:p>
        </w:tc>
        <w:tc>
          <w:tcPr>
            <w:tcW w:w="557" w:type="dxa"/>
            <w:vAlign w:val="center"/>
          </w:tcPr>
          <w:p w14:paraId="4401CDCC" w14:textId="276FC5E6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2.1</w:t>
            </w:r>
          </w:p>
        </w:tc>
        <w:tc>
          <w:tcPr>
            <w:tcW w:w="558" w:type="dxa"/>
            <w:vAlign w:val="center"/>
          </w:tcPr>
          <w:p w14:paraId="38765947" w14:textId="36B841D5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  <w:lang w:eastAsia="sv-SE"/>
              </w:rPr>
              <w:t>2.</w:t>
            </w: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557" w:type="dxa"/>
            <w:vAlign w:val="center"/>
          </w:tcPr>
          <w:p w14:paraId="2B4A4651" w14:textId="6C6FF3FF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  <w:lang w:eastAsia="sv-SE"/>
              </w:rPr>
              <w:t>2.</w:t>
            </w: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558" w:type="dxa"/>
            <w:vAlign w:val="center"/>
          </w:tcPr>
          <w:p w14:paraId="0F4A24E6" w14:textId="3B175FE1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  <w:lang w:eastAsia="sv-SE"/>
              </w:rPr>
              <w:t>2.</w:t>
            </w: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557" w:type="dxa"/>
            <w:vAlign w:val="center"/>
          </w:tcPr>
          <w:p w14:paraId="59A3D45D" w14:textId="190AB255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  <w:lang w:eastAsia="sv-SE"/>
              </w:rPr>
              <w:t>2.</w:t>
            </w: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558" w:type="dxa"/>
            <w:vAlign w:val="center"/>
          </w:tcPr>
          <w:p w14:paraId="599DFA40" w14:textId="7F7325F7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eastAsia="sv-SE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3</w:t>
            </w: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  <w:lang w:eastAsia="sv-SE"/>
              </w:rPr>
              <w:t>.1</w:t>
            </w:r>
          </w:p>
        </w:tc>
        <w:tc>
          <w:tcPr>
            <w:tcW w:w="557" w:type="dxa"/>
            <w:vAlign w:val="center"/>
          </w:tcPr>
          <w:p w14:paraId="01473000" w14:textId="3B5B0718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3</w:t>
            </w: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  <w:lang w:eastAsia="sv-SE"/>
              </w:rPr>
              <w:t>.</w:t>
            </w: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558" w:type="dxa"/>
            <w:vAlign w:val="center"/>
          </w:tcPr>
          <w:p w14:paraId="5290F034" w14:textId="14BA92CD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  <w:lang w:eastAsia="sv-SE"/>
              </w:rPr>
              <w:t>3.</w:t>
            </w: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557" w:type="dxa"/>
            <w:vAlign w:val="center"/>
          </w:tcPr>
          <w:p w14:paraId="4F52F793" w14:textId="55315D96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  <w:lang w:eastAsia="sv-SE"/>
              </w:rPr>
              <w:t>3.</w:t>
            </w: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558" w:type="dxa"/>
            <w:vAlign w:val="center"/>
          </w:tcPr>
          <w:p w14:paraId="4725A879" w14:textId="21111B9B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  <w:lang w:eastAsia="sv-SE"/>
              </w:rPr>
              <w:t>3.</w:t>
            </w: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557" w:type="dxa"/>
            <w:vAlign w:val="center"/>
          </w:tcPr>
          <w:p w14:paraId="1B6957CD" w14:textId="3328289B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eastAsia="sv-SE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4</w:t>
            </w: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  <w:lang w:eastAsia="sv-SE"/>
              </w:rPr>
              <w:t>.1</w:t>
            </w:r>
          </w:p>
        </w:tc>
        <w:tc>
          <w:tcPr>
            <w:tcW w:w="558" w:type="dxa"/>
            <w:vAlign w:val="center"/>
          </w:tcPr>
          <w:p w14:paraId="65637A24" w14:textId="23E628F8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  <w:lang w:eastAsia="sv-SE"/>
              </w:rPr>
              <w:t>4.</w:t>
            </w: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557" w:type="dxa"/>
            <w:vAlign w:val="center"/>
          </w:tcPr>
          <w:p w14:paraId="5D35155E" w14:textId="57E85216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  <w:lang w:eastAsia="sv-SE"/>
              </w:rPr>
              <w:t>4.</w:t>
            </w: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558" w:type="dxa"/>
            <w:vAlign w:val="center"/>
          </w:tcPr>
          <w:p w14:paraId="5D51DC51" w14:textId="196D9963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  <w:lang w:eastAsia="sv-SE"/>
              </w:rPr>
              <w:t>4.</w:t>
            </w: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558" w:type="dxa"/>
            <w:vAlign w:val="center"/>
          </w:tcPr>
          <w:p w14:paraId="3C250907" w14:textId="695A4256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  <w:lang w:eastAsia="sv-SE"/>
              </w:rPr>
              <w:t>4.</w:t>
            </w:r>
            <w:r w:rsidRPr="00D951BC">
              <w:rPr>
                <w:rFonts w:ascii="Calibri" w:hAnsi="Calibri" w:cs="Calibri" w:hint="eastAsia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vMerge/>
            <w:vAlign w:val="center"/>
          </w:tcPr>
          <w:p w14:paraId="1440DAC3" w14:textId="4B66A717" w:rsidR="004F7EFE" w:rsidRPr="00D951BC" w:rsidRDefault="004F7EFE" w:rsidP="004F7EFE">
            <w:pPr>
              <w:jc w:val="center"/>
              <w:rPr>
                <w:rFonts w:ascii="Calibri" w:hAnsi="Calibri" w:cs="Calibri"/>
                <w:b/>
                <w:bCs/>
                <w:kern w:val="0"/>
                <w:sz w:val="18"/>
                <w:szCs w:val="18"/>
                <w:lang w:eastAsia="sv-SE"/>
              </w:rPr>
            </w:pPr>
          </w:p>
        </w:tc>
      </w:tr>
      <w:tr w:rsidR="003D7778" w:rsidRPr="00D951BC" w14:paraId="707E27A8" w14:textId="77777777" w:rsidTr="006D73E9">
        <w:trPr>
          <w:trHeight w:val="283"/>
        </w:trPr>
        <w:tc>
          <w:tcPr>
            <w:tcW w:w="2410" w:type="dxa"/>
          </w:tcPr>
          <w:p w14:paraId="557E4869" w14:textId="41279CF9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Feistritzer-Gröbl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</w:rPr>
              <w:t>5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3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68ACCDDE" w14:textId="61FAA195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bookmarkStart w:id="0" w:name="OLE_LINK140"/>
            <w:r w:rsidRPr="00D951BC">
              <w:rPr>
                <w:rFonts w:ascii="Calibri" w:hAnsi="Calibri" w:cs="Calibri"/>
                <w:sz w:val="18"/>
                <w:szCs w:val="18"/>
              </w:rPr>
              <w:t>Quantitative descriptive</w:t>
            </w:r>
            <w:bookmarkEnd w:id="0"/>
          </w:p>
        </w:tc>
        <w:tc>
          <w:tcPr>
            <w:tcW w:w="921" w:type="dxa"/>
            <w:vAlign w:val="center"/>
          </w:tcPr>
          <w:p w14:paraId="31CAE680" w14:textId="50CBEF65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587FF537" w14:textId="3AABC63D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4862A2CD" w14:textId="0C9F5B58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0724ED56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3336DE37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13A51B5E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6EC165F5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B875BCE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FE51988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6A7233C5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745C3711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0E113443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17166E0" w14:textId="2CDDEBE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3A50A09A" w14:textId="58AFC84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7" w:type="dxa"/>
            <w:vAlign w:val="center"/>
          </w:tcPr>
          <w:p w14:paraId="0127C31B" w14:textId="0FFB0AE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02229F1A" w14:textId="18B56964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471EFF1C" w14:textId="18AC7DB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14:paraId="0B0C748F" w14:textId="6AA3DB1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</w:tr>
      <w:tr w:rsidR="003D7778" w:rsidRPr="00D951BC" w14:paraId="3DBC879D" w14:textId="77777777" w:rsidTr="006D73E9">
        <w:trPr>
          <w:trHeight w:val="283"/>
        </w:trPr>
        <w:tc>
          <w:tcPr>
            <w:tcW w:w="2410" w:type="dxa"/>
          </w:tcPr>
          <w:p w14:paraId="7B003AC5" w14:textId="36381149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Sardini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</w:rPr>
              <w:t>5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4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52DB9718" w14:textId="6C726E86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F</w:t>
            </w:r>
            <w:r w:rsidRPr="00D951BC">
              <w:rPr>
                <w:rFonts w:ascii="Calibri" w:hAnsi="Calibri" w:cs="Calibri"/>
                <w:sz w:val="18"/>
                <w:szCs w:val="18"/>
              </w:rPr>
              <w:t>easibility Stud</w:t>
            </w:r>
            <w:r w:rsidRPr="00D951BC">
              <w:rPr>
                <w:rFonts w:ascii="Calibri" w:hAnsi="Calibri" w:cs="Calibri" w:hint="eastAsia"/>
                <w:sz w:val="18"/>
                <w:szCs w:val="18"/>
              </w:rPr>
              <w:t>y</w:t>
            </w:r>
          </w:p>
        </w:tc>
        <w:tc>
          <w:tcPr>
            <w:tcW w:w="921" w:type="dxa"/>
            <w:vAlign w:val="center"/>
          </w:tcPr>
          <w:p w14:paraId="34EC9A92" w14:textId="1D54FBDE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55836056" w14:textId="604F39D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4D40538D" w14:textId="3FEF2C4D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6F1135A5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6CE696B5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66B6C7BB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75784DD8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15B1A1D6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46ACCBC0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391BF9B5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34C2B1A5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5E3FF6A3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711E6C40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7A04DE82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ECFC803" w14:textId="422E01B9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4FFF6E8" w14:textId="6D74A44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72C25635" w14:textId="053E6045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7D22E47" w14:textId="14BE26A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N/A</w:t>
            </w:r>
          </w:p>
        </w:tc>
      </w:tr>
      <w:tr w:rsidR="003D7778" w:rsidRPr="00D951BC" w14:paraId="0F5A1EB0" w14:textId="77777777" w:rsidTr="006D73E9">
        <w:trPr>
          <w:trHeight w:val="283"/>
        </w:trPr>
        <w:tc>
          <w:tcPr>
            <w:tcW w:w="2410" w:type="dxa"/>
          </w:tcPr>
          <w:p w14:paraId="053089EA" w14:textId="682361BF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Zapata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</w:rPr>
              <w:t>24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322776C1" w14:textId="35CB51C3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bookmarkStart w:id="1" w:name="OLE_LINK143"/>
            <w:r w:rsidRPr="00D951BC">
              <w:rPr>
                <w:rFonts w:ascii="Calibri" w:hAnsi="Calibri" w:cs="Calibri"/>
                <w:sz w:val="18"/>
                <w:szCs w:val="18"/>
              </w:rPr>
              <w:t xml:space="preserve">Quantitative randomized controlled </w:t>
            </w:r>
            <w:r w:rsidRPr="00D951BC">
              <w:rPr>
                <w:rFonts w:ascii="Calibri" w:hAnsi="Calibri" w:cs="Calibri" w:hint="eastAsia"/>
                <w:sz w:val="18"/>
                <w:szCs w:val="18"/>
              </w:rPr>
              <w:t>(</w:t>
            </w:r>
            <w:r w:rsidRPr="00D951BC">
              <w:rPr>
                <w:rFonts w:ascii="Calibri" w:hAnsi="Calibri" w:cs="Calibri"/>
                <w:sz w:val="18"/>
                <w:szCs w:val="18"/>
              </w:rPr>
              <w:t>trials</w:t>
            </w:r>
            <w:r w:rsidRPr="00D951BC">
              <w:rPr>
                <w:rFonts w:ascii="Calibri" w:hAnsi="Calibri" w:cs="Calibri" w:hint="eastAsia"/>
                <w:sz w:val="18"/>
                <w:szCs w:val="18"/>
              </w:rPr>
              <w:t>)</w:t>
            </w:r>
            <w:bookmarkEnd w:id="1"/>
          </w:p>
        </w:tc>
        <w:tc>
          <w:tcPr>
            <w:tcW w:w="921" w:type="dxa"/>
            <w:vAlign w:val="center"/>
          </w:tcPr>
          <w:p w14:paraId="403B0146" w14:textId="7B41F02A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07D43C6D" w14:textId="2BA7696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2F038C0D" w14:textId="1ADA1A0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05206AF4" w14:textId="59F9F5F3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15C0EAD3" w14:textId="0ADE839F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1D7032BA" w14:textId="655D5526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33343211" w14:textId="61F09888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6BF963DB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9B05337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28BBB950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419AE7F2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718CC4C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7E464C9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518517E1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438454E6" w14:textId="27D92C4C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3E75AF41" w14:textId="7438D65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9D8C12B" w14:textId="2AB009D3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620A291" w14:textId="156C13FA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3</w:t>
            </w:r>
          </w:p>
        </w:tc>
      </w:tr>
      <w:tr w:rsidR="003D7778" w:rsidRPr="00D951BC" w14:paraId="30335470" w14:textId="77777777" w:rsidTr="006D73E9">
        <w:trPr>
          <w:trHeight w:val="283"/>
        </w:trPr>
        <w:tc>
          <w:tcPr>
            <w:tcW w:w="2410" w:type="dxa"/>
          </w:tcPr>
          <w:p w14:paraId="1E0E1D57" w14:textId="1FC91C0C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Wibmer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</w:rPr>
              <w:t>5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5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1E88603C" w14:textId="7CDF32ED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/>
                <w:sz w:val="18"/>
                <w:szCs w:val="18"/>
              </w:rPr>
              <w:t>Quantitative descriptive</w:t>
            </w:r>
          </w:p>
        </w:tc>
        <w:tc>
          <w:tcPr>
            <w:tcW w:w="921" w:type="dxa"/>
            <w:vAlign w:val="center"/>
          </w:tcPr>
          <w:p w14:paraId="23FD2A3A" w14:textId="23B89539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5C881B18" w14:textId="7B4171B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70E0982A" w14:textId="741ECC14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56E3F424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7435422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2B877D4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41BD7180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0919B9D5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693CCCDB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387A6D90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7C1B2112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5E8D5F4A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61E97D55" w14:textId="622D0C5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536C4026" w14:textId="58D47E1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7" w:type="dxa"/>
            <w:vAlign w:val="center"/>
          </w:tcPr>
          <w:p w14:paraId="6133E142" w14:textId="35A001CA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4BEBC394" w14:textId="6AF6ACFE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4D48BB8D" w14:textId="58817961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733A7033" w14:textId="14578EA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4</w:t>
            </w:r>
          </w:p>
        </w:tc>
      </w:tr>
      <w:tr w:rsidR="003D7778" w:rsidRPr="00D951BC" w14:paraId="35B14528" w14:textId="77777777" w:rsidTr="006D73E9">
        <w:trPr>
          <w:trHeight w:val="283"/>
        </w:trPr>
        <w:tc>
          <w:tcPr>
            <w:tcW w:w="2410" w:type="dxa"/>
          </w:tcPr>
          <w:p w14:paraId="244488E4" w14:textId="7D6F8AF1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Liang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56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74445DAE" w14:textId="2CD12396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bookmarkStart w:id="2" w:name="OLE_LINK2"/>
            <w:r w:rsidRPr="00D951BC">
              <w:rPr>
                <w:rFonts w:ascii="Calibri" w:hAnsi="Calibri" w:cs="Calibri"/>
                <w:sz w:val="18"/>
                <w:szCs w:val="18"/>
              </w:rPr>
              <w:t>Study protocol</w:t>
            </w:r>
            <w:bookmarkEnd w:id="2"/>
          </w:p>
        </w:tc>
        <w:tc>
          <w:tcPr>
            <w:tcW w:w="921" w:type="dxa"/>
            <w:vAlign w:val="center"/>
          </w:tcPr>
          <w:p w14:paraId="214A3AB8" w14:textId="1934720A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28276462" w14:textId="0C07B70A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7" w:type="dxa"/>
            <w:vAlign w:val="center"/>
          </w:tcPr>
          <w:p w14:paraId="7DCAC7A8" w14:textId="6C843D0F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372017AA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4E0FF6DD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744586B6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7DA4D878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4AF5DF2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7BCECA4E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21364CB2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59F8F488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7D49F5A0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45FD7460" w14:textId="49BA66B2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5E9F7525" w14:textId="6AE7627E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55577BEB" w14:textId="1E1A1D6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5111DC75" w14:textId="53D14392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658E6819" w14:textId="11B1247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75A6427" w14:textId="7A4FE19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N/A</w:t>
            </w:r>
          </w:p>
        </w:tc>
      </w:tr>
      <w:tr w:rsidR="003D7778" w:rsidRPr="00D951BC" w14:paraId="35CF73A6" w14:textId="77777777" w:rsidTr="006D73E9">
        <w:trPr>
          <w:trHeight w:val="283"/>
        </w:trPr>
        <w:tc>
          <w:tcPr>
            <w:tcW w:w="2410" w:type="dxa"/>
          </w:tcPr>
          <w:p w14:paraId="5DC901A0" w14:textId="103512C4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bookmarkStart w:id="3" w:name="_Hlk200358427"/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Caviedes et al</w:t>
            </w:r>
            <w:bookmarkEnd w:id="3"/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</w:rPr>
              <w:t>5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2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03503EFB" w14:textId="17DF1846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/>
                <w:sz w:val="18"/>
                <w:szCs w:val="18"/>
              </w:rPr>
              <w:t>Quantitative descriptive</w:t>
            </w:r>
          </w:p>
        </w:tc>
        <w:tc>
          <w:tcPr>
            <w:tcW w:w="921" w:type="dxa"/>
            <w:vAlign w:val="center"/>
          </w:tcPr>
          <w:p w14:paraId="2C73EE37" w14:textId="4186CC93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3EFA2EF8" w14:textId="6B62EFD4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388CCD38" w14:textId="0A42C7DD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7E2EB09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696A8A6D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0BBF7E3F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0D2A522D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0D693A25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34F43BA8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2FA29423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61F66083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3931D048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1E1D5835" w14:textId="79F39F6E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7C3E1F7B" w14:textId="12384144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7" w:type="dxa"/>
            <w:vAlign w:val="center"/>
          </w:tcPr>
          <w:p w14:paraId="7B02A41D" w14:textId="132C7C63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70584C33" w14:textId="142D6FA4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5F1CC6DE" w14:textId="74DC76FC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0CA9B35E" w14:textId="2E209A94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</w:tr>
      <w:tr w:rsidR="003D7778" w:rsidRPr="00D951BC" w14:paraId="138AAF21" w14:textId="77777777" w:rsidTr="006D73E9">
        <w:trPr>
          <w:trHeight w:val="283"/>
        </w:trPr>
        <w:tc>
          <w:tcPr>
            <w:tcW w:w="2410" w:type="dxa"/>
          </w:tcPr>
          <w:p w14:paraId="653560CD" w14:textId="185A62B0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Cozeta Anca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57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4BCF8B56" w14:textId="61A282FF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bookmarkStart w:id="4" w:name="OLE_LINK142"/>
            <w:r w:rsidRPr="00EC0F8F">
              <w:rPr>
                <w:rFonts w:ascii="Calibri" w:hAnsi="Calibri" w:cs="Calibri"/>
                <w:sz w:val="18"/>
                <w:szCs w:val="18"/>
              </w:rPr>
              <w:t>Quantitative non-randomized</w:t>
            </w:r>
            <w:bookmarkEnd w:id="4"/>
          </w:p>
        </w:tc>
        <w:tc>
          <w:tcPr>
            <w:tcW w:w="921" w:type="dxa"/>
            <w:vAlign w:val="center"/>
          </w:tcPr>
          <w:p w14:paraId="23463F9A" w14:textId="4BE7BC3C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60C49C69" w14:textId="142D2536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74214D89" w14:textId="1EE8B716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5A4998C3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F6D4281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576A9D1E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15C70AD6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22F3BEDD" w14:textId="7B5015FA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017C487F" w14:textId="36B33916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7951AF36" w14:textId="4A681BC5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7" w:type="dxa"/>
            <w:vAlign w:val="center"/>
          </w:tcPr>
          <w:p w14:paraId="3C1507BD" w14:textId="14A1C0C2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50071915" w14:textId="51FEE52E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557" w:type="dxa"/>
            <w:vAlign w:val="center"/>
          </w:tcPr>
          <w:p w14:paraId="79478080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271C0B4E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65E6B4D7" w14:textId="764A9AA8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1BD4B33B" w14:textId="2F5EE0E6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7E442D97" w14:textId="0670435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CA8852B" w14:textId="4DE2414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</w:tr>
      <w:tr w:rsidR="003D7778" w:rsidRPr="00D951BC" w14:paraId="22DADF9D" w14:textId="77777777" w:rsidTr="006D73E9">
        <w:trPr>
          <w:trHeight w:val="283"/>
        </w:trPr>
        <w:tc>
          <w:tcPr>
            <w:tcW w:w="2410" w:type="dxa"/>
          </w:tcPr>
          <w:p w14:paraId="65B5D9AE" w14:textId="5AD4B112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Fishman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</w:rPr>
              <w:t>25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0C6CE233" w14:textId="2A4F4097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bookmarkStart w:id="5" w:name="OLE_LINK144"/>
            <w:r w:rsidRPr="00EC0F8F">
              <w:rPr>
                <w:rFonts w:ascii="Calibri" w:hAnsi="Calibri" w:cs="Calibri"/>
                <w:sz w:val="18"/>
                <w:szCs w:val="18"/>
              </w:rPr>
              <w:t>Quantitative non-randomized</w:t>
            </w:r>
            <w:bookmarkEnd w:id="5"/>
          </w:p>
        </w:tc>
        <w:tc>
          <w:tcPr>
            <w:tcW w:w="921" w:type="dxa"/>
            <w:vAlign w:val="center"/>
          </w:tcPr>
          <w:p w14:paraId="577035F9" w14:textId="52FE9A21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38A4AD90" w14:textId="0C6BBE48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482E66EA" w14:textId="71B144AE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5BDC0732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5D949C93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034ED15B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4675CAD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73354F10" w14:textId="7C5D383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4C8C0DD7" w14:textId="77D351F4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35135AC3" w14:textId="00FBF66E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7" w:type="dxa"/>
            <w:vAlign w:val="center"/>
          </w:tcPr>
          <w:p w14:paraId="019817AF" w14:textId="5D2985F1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08014617" w14:textId="7121F356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557" w:type="dxa"/>
            <w:vAlign w:val="center"/>
          </w:tcPr>
          <w:p w14:paraId="3BEBE832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329537F0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4CEF6D25" w14:textId="79EA74F1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170D6222" w14:textId="5EB47B6A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A39FF21" w14:textId="49ECA89D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72EF52D" w14:textId="1F43177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</w:tr>
      <w:tr w:rsidR="003D7778" w:rsidRPr="00D951BC" w14:paraId="58606FA7" w14:textId="77777777" w:rsidTr="006D73E9">
        <w:trPr>
          <w:trHeight w:val="283"/>
        </w:trPr>
        <w:tc>
          <w:tcPr>
            <w:tcW w:w="2410" w:type="dxa"/>
          </w:tcPr>
          <w:p w14:paraId="18F7C736" w14:textId="2C99E24C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Lau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</w:rPr>
              <w:t>12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74A230FD" w14:textId="16ED53D8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bookmarkStart w:id="6" w:name="OLE_LINK150"/>
            <w:r w:rsidRPr="00D951BC">
              <w:rPr>
                <w:rFonts w:ascii="Calibri" w:hAnsi="Calibri" w:cs="Calibri"/>
                <w:sz w:val="18"/>
                <w:szCs w:val="18"/>
              </w:rPr>
              <w:t xml:space="preserve">Quantitative randomized controlled </w:t>
            </w:r>
            <w:r w:rsidRPr="00D951BC">
              <w:rPr>
                <w:rFonts w:ascii="Calibri" w:hAnsi="Calibri" w:cs="Calibri" w:hint="eastAsia"/>
                <w:sz w:val="18"/>
                <w:szCs w:val="18"/>
              </w:rPr>
              <w:t>(</w:t>
            </w:r>
            <w:r w:rsidRPr="00D951BC">
              <w:rPr>
                <w:rFonts w:ascii="Calibri" w:hAnsi="Calibri" w:cs="Calibri"/>
                <w:sz w:val="18"/>
                <w:szCs w:val="18"/>
              </w:rPr>
              <w:t>trials</w:t>
            </w:r>
            <w:r w:rsidRPr="00D951BC">
              <w:rPr>
                <w:rFonts w:ascii="Calibri" w:hAnsi="Calibri" w:cs="Calibri" w:hint="eastAsia"/>
                <w:sz w:val="18"/>
                <w:szCs w:val="18"/>
              </w:rPr>
              <w:t>)</w:t>
            </w:r>
            <w:bookmarkEnd w:id="6"/>
          </w:p>
        </w:tc>
        <w:tc>
          <w:tcPr>
            <w:tcW w:w="921" w:type="dxa"/>
            <w:vAlign w:val="center"/>
          </w:tcPr>
          <w:p w14:paraId="793243FC" w14:textId="4E5771B9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33A56C90" w14:textId="0BB2B062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0D3E59F7" w14:textId="73567DC2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444762AD" w14:textId="58235FE1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3BB71607" w14:textId="602223DC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156C0786" w14:textId="0A648848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557" w:type="dxa"/>
            <w:vAlign w:val="center"/>
          </w:tcPr>
          <w:p w14:paraId="409208AC" w14:textId="18C6A90F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789E8FB7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5F789288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52074CAB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72474693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AD6F14C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42C611C5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24877ABC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B117821" w14:textId="218FCBB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30280A97" w14:textId="183B03E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70B693FC" w14:textId="777A76AF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C0E1C8B" w14:textId="4DCCE1A9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3</w:t>
            </w:r>
          </w:p>
        </w:tc>
      </w:tr>
      <w:tr w:rsidR="003D7778" w:rsidRPr="00D951BC" w14:paraId="52B4E7CD" w14:textId="77777777" w:rsidTr="006D73E9">
        <w:trPr>
          <w:trHeight w:val="283"/>
        </w:trPr>
        <w:tc>
          <w:tcPr>
            <w:tcW w:w="2410" w:type="dxa"/>
          </w:tcPr>
          <w:p w14:paraId="7091A630" w14:textId="38A60444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Marin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58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1EA1771A" w14:textId="6E256505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bookmarkStart w:id="7" w:name="OLE_LINK146"/>
            <w:r w:rsidRPr="00EC0F8F">
              <w:rPr>
                <w:rFonts w:ascii="Calibri" w:hAnsi="Calibri" w:cs="Calibri"/>
                <w:sz w:val="18"/>
                <w:szCs w:val="18"/>
              </w:rPr>
              <w:t>Quantitative non-randomized</w:t>
            </w:r>
            <w:bookmarkEnd w:id="7"/>
          </w:p>
        </w:tc>
        <w:tc>
          <w:tcPr>
            <w:tcW w:w="921" w:type="dxa"/>
            <w:vAlign w:val="center"/>
          </w:tcPr>
          <w:p w14:paraId="43552DB5" w14:textId="76C8AC23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552D2457" w14:textId="0B80BCC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3362D712" w14:textId="6C42AE7F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27D8E82C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77DCEEAD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20AA7D94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D83148F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6E48AA62" w14:textId="2A324D4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4EE8F655" w14:textId="66CBFEB4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2F6813FA" w14:textId="3AF722AC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3966B144" w14:textId="35F9EDD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5008F429" w14:textId="66367A2D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557" w:type="dxa"/>
            <w:vAlign w:val="center"/>
          </w:tcPr>
          <w:p w14:paraId="1CC4CB46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5F56EED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52AFF237" w14:textId="7C7C41CE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0EF0363D" w14:textId="583A6134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7961DC77" w14:textId="0B2B15CE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1E190F9" w14:textId="52F9FF2A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3</w:t>
            </w:r>
          </w:p>
        </w:tc>
      </w:tr>
      <w:tr w:rsidR="003D7778" w:rsidRPr="00D951BC" w14:paraId="2C3CFFB7" w14:textId="77777777" w:rsidTr="006D73E9">
        <w:trPr>
          <w:trHeight w:val="283"/>
        </w:trPr>
        <w:tc>
          <w:tcPr>
            <w:tcW w:w="2410" w:type="dxa"/>
          </w:tcPr>
          <w:p w14:paraId="56875F2A" w14:textId="16FAABEA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bookmarkStart w:id="8" w:name="OLE_LINK129"/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Rösner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59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  <w:bookmarkEnd w:id="8"/>
          </w:p>
        </w:tc>
        <w:tc>
          <w:tcPr>
            <w:tcW w:w="2126" w:type="dxa"/>
            <w:vAlign w:val="center"/>
          </w:tcPr>
          <w:p w14:paraId="225AA58D" w14:textId="22D618FC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bookmarkStart w:id="9" w:name="OLE_LINK145"/>
            <w:r w:rsidRPr="00D951BC">
              <w:rPr>
                <w:rFonts w:ascii="Calibri" w:hAnsi="Calibri" w:cs="Calibri"/>
                <w:sz w:val="18"/>
                <w:szCs w:val="18"/>
              </w:rPr>
              <w:t>Quantitative descriptive</w:t>
            </w:r>
            <w:bookmarkEnd w:id="9"/>
          </w:p>
        </w:tc>
        <w:tc>
          <w:tcPr>
            <w:tcW w:w="921" w:type="dxa"/>
            <w:vAlign w:val="center"/>
          </w:tcPr>
          <w:p w14:paraId="3C257277" w14:textId="3F1729E4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59D8321F" w14:textId="76AEEE89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0A8DDD28" w14:textId="3FD7EE2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53B08957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06BF1BCE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6EB11723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7A4ABC63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22E63C08" w14:textId="5361296F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3A959BA8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2E33B547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50B750BE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3C922A1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388BCF8D" w14:textId="16200EF6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5B79EFDC" w14:textId="66EAA51E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7" w:type="dxa"/>
            <w:vAlign w:val="center"/>
          </w:tcPr>
          <w:p w14:paraId="719BD7A4" w14:textId="52CD611D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0BB9086D" w14:textId="2C1380FC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3AC32A8D" w14:textId="34BF0821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7F69ED37" w14:textId="1FA7A6C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3</w:t>
            </w:r>
          </w:p>
        </w:tc>
      </w:tr>
      <w:tr w:rsidR="003D7778" w:rsidRPr="00D951BC" w14:paraId="3078B4C5" w14:textId="77777777" w:rsidTr="006D73E9">
        <w:trPr>
          <w:trHeight w:val="283"/>
        </w:trPr>
        <w:tc>
          <w:tcPr>
            <w:tcW w:w="2410" w:type="dxa"/>
          </w:tcPr>
          <w:p w14:paraId="5EBA6998" w14:textId="3FD6BA5E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Wang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60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3071C7A2" w14:textId="16452D03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/>
                <w:sz w:val="18"/>
                <w:szCs w:val="18"/>
              </w:rPr>
              <w:t>Study protocol</w:t>
            </w:r>
          </w:p>
        </w:tc>
        <w:tc>
          <w:tcPr>
            <w:tcW w:w="921" w:type="dxa"/>
            <w:vAlign w:val="center"/>
          </w:tcPr>
          <w:p w14:paraId="71BC6251" w14:textId="7DB6743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00B547B0" w14:textId="5B94495A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7" w:type="dxa"/>
            <w:vAlign w:val="center"/>
          </w:tcPr>
          <w:p w14:paraId="18045C68" w14:textId="5607B4F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0EC6BA45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79BC49EC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736FBC1E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0CE06C9D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297070D2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3421652F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6B30F8A5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03575312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0B2E11BC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0D3130CB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70F91F07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34D6EA8C" w14:textId="6FF3A475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0B943268" w14:textId="02ACA8DD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102C88E5" w14:textId="5484F412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A59D15A" w14:textId="715C866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N/A</w:t>
            </w:r>
          </w:p>
        </w:tc>
      </w:tr>
      <w:tr w:rsidR="003D7778" w:rsidRPr="00D951BC" w14:paraId="23E836DB" w14:textId="77777777" w:rsidTr="006D73E9">
        <w:trPr>
          <w:trHeight w:val="283"/>
        </w:trPr>
        <w:tc>
          <w:tcPr>
            <w:tcW w:w="2410" w:type="dxa"/>
          </w:tcPr>
          <w:p w14:paraId="3E80D146" w14:textId="60D29368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Li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</w:rPr>
              <w:t>6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1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6EE9391A" w14:textId="05715E31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bookmarkStart w:id="10" w:name="OLE_LINK148"/>
            <w:r w:rsidRPr="00D951BC">
              <w:rPr>
                <w:rFonts w:ascii="Calibri" w:hAnsi="Calibri" w:cs="Calibri"/>
                <w:sz w:val="18"/>
                <w:szCs w:val="18"/>
              </w:rPr>
              <w:t>Quantitative descriptive</w:t>
            </w:r>
            <w:bookmarkEnd w:id="10"/>
          </w:p>
        </w:tc>
        <w:tc>
          <w:tcPr>
            <w:tcW w:w="921" w:type="dxa"/>
            <w:vAlign w:val="center"/>
          </w:tcPr>
          <w:p w14:paraId="2D963CFE" w14:textId="0D549ACA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21F75926" w14:textId="01C2FFD8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04409B7A" w14:textId="458BDF03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73930678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34540514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6E539030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3896E899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2713A2E8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574CF532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6821BBE1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3D7B45CF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0445C90D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5E371A8E" w14:textId="254381AD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42354A6A" w14:textId="0D60DEC9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7" w:type="dxa"/>
            <w:vAlign w:val="center"/>
          </w:tcPr>
          <w:p w14:paraId="36643C7E" w14:textId="584F7F3D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73B25114" w14:textId="0E25DDF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01096F9C" w14:textId="0D0C64C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3D9942B4" w14:textId="5DC0086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</w:tr>
      <w:tr w:rsidR="003D7778" w:rsidRPr="00D951BC" w14:paraId="00B637F5" w14:textId="77777777" w:rsidTr="006D73E9">
        <w:trPr>
          <w:trHeight w:val="283"/>
        </w:trPr>
        <w:tc>
          <w:tcPr>
            <w:tcW w:w="2410" w:type="dxa"/>
          </w:tcPr>
          <w:p w14:paraId="7049FC8E" w14:textId="1E22EF16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Moraes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</w:rPr>
              <w:t>6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2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616AB6F0" w14:textId="4188AE58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bookmarkStart w:id="11" w:name="OLE_LINK147"/>
            <w:r w:rsidRPr="00EC0F8F">
              <w:rPr>
                <w:rFonts w:ascii="Calibri" w:hAnsi="Calibri" w:cs="Calibri"/>
                <w:sz w:val="18"/>
                <w:szCs w:val="18"/>
              </w:rPr>
              <w:t>Quantitative non-randomized</w:t>
            </w:r>
            <w:bookmarkEnd w:id="11"/>
          </w:p>
        </w:tc>
        <w:tc>
          <w:tcPr>
            <w:tcW w:w="921" w:type="dxa"/>
            <w:vAlign w:val="center"/>
          </w:tcPr>
          <w:p w14:paraId="031A78E5" w14:textId="36399E93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5D23B181" w14:textId="5B85317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55F90FFE" w14:textId="2923CAB1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51B7926D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1FFCDEA6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2DAB1092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3536E1BF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1768D3DA" w14:textId="1FC66CD5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7" w:type="dxa"/>
            <w:vAlign w:val="center"/>
          </w:tcPr>
          <w:p w14:paraId="1D8F1E45" w14:textId="722DFB62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152C87C6" w14:textId="6911DA28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7" w:type="dxa"/>
            <w:vAlign w:val="center"/>
          </w:tcPr>
          <w:p w14:paraId="3C490A0B" w14:textId="6CEB1E99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749950EA" w14:textId="1301CD45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18DB005D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1BAB034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266FAFD" w14:textId="11749D14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3B5D8BED" w14:textId="3E717A2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6795901A" w14:textId="1ADD6AF9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EE77850" w14:textId="472C82F1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</w:tr>
      <w:tr w:rsidR="003D7778" w:rsidRPr="00D951BC" w14:paraId="2F8178F6" w14:textId="77777777" w:rsidTr="006D73E9">
        <w:trPr>
          <w:trHeight w:val="283"/>
        </w:trPr>
        <w:tc>
          <w:tcPr>
            <w:tcW w:w="2410" w:type="dxa"/>
          </w:tcPr>
          <w:p w14:paraId="07146715" w14:textId="175AF83B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lastRenderedPageBreak/>
              <w:t>Romano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</w:rPr>
              <w:t>6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3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34C34C46" w14:textId="062B51BA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bookmarkStart w:id="12" w:name="OLE_LINK151"/>
            <w:r w:rsidRPr="00EC0F8F">
              <w:rPr>
                <w:rFonts w:ascii="Calibri" w:hAnsi="Calibri" w:cs="Calibri"/>
                <w:sz w:val="18"/>
                <w:szCs w:val="18"/>
              </w:rPr>
              <w:t>Quantitative non-randomized</w:t>
            </w:r>
            <w:bookmarkEnd w:id="12"/>
          </w:p>
        </w:tc>
        <w:tc>
          <w:tcPr>
            <w:tcW w:w="921" w:type="dxa"/>
            <w:vAlign w:val="center"/>
          </w:tcPr>
          <w:p w14:paraId="7752E7E1" w14:textId="3DC17CD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4908BB69" w14:textId="42DE0051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4351E362" w14:textId="3D5D8D76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684CA778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001E2544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32CFDF33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49566303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6911E480" w14:textId="59BF0B93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1FCE472B" w14:textId="5801117D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7E249377" w14:textId="2E5701ED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7" w:type="dxa"/>
            <w:vAlign w:val="center"/>
          </w:tcPr>
          <w:p w14:paraId="4D060BEC" w14:textId="35EBB01D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0AE1BBF1" w14:textId="3C956089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1A1193B7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07387E4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1116252C" w14:textId="32068D9D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0C763FC8" w14:textId="63B77BD2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1D8446D7" w14:textId="0ECDE92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78D0B28" w14:textId="05B1A578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3</w:t>
            </w:r>
          </w:p>
        </w:tc>
      </w:tr>
      <w:tr w:rsidR="003D7778" w:rsidRPr="00D951BC" w14:paraId="0B28A6BE" w14:textId="77777777" w:rsidTr="006D73E9">
        <w:trPr>
          <w:trHeight w:val="283"/>
        </w:trPr>
        <w:tc>
          <w:tcPr>
            <w:tcW w:w="2410" w:type="dxa"/>
          </w:tcPr>
          <w:p w14:paraId="4844C094" w14:textId="24CFA7A5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Nam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</w:rPr>
              <w:t>6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4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109CDBD7" w14:textId="36081AAA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bookmarkStart w:id="13" w:name="OLE_LINK149"/>
            <w:r w:rsidRPr="00D951BC">
              <w:rPr>
                <w:rFonts w:ascii="Calibri" w:hAnsi="Calibri" w:cs="Calibri"/>
                <w:sz w:val="18"/>
                <w:szCs w:val="18"/>
              </w:rPr>
              <w:t>Quantitative descriptive</w:t>
            </w:r>
            <w:bookmarkEnd w:id="13"/>
          </w:p>
        </w:tc>
        <w:tc>
          <w:tcPr>
            <w:tcW w:w="921" w:type="dxa"/>
            <w:vAlign w:val="center"/>
          </w:tcPr>
          <w:p w14:paraId="27C4EB93" w14:textId="751E79B1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04A7862D" w14:textId="2D2F751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6CAA740F" w14:textId="6F0A9949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1FE9F729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4AD1478D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36C9CAF9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3D59500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07FEFF43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07EBDDD7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3F9AD22D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4BD632BC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716B461A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10584123" w14:textId="10AAA0BC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154F77FE" w14:textId="6FC4F85C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2DDCC232" w14:textId="7278E19F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68351D56" w14:textId="2D5E9C91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34413668" w14:textId="227488E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6233630D" w14:textId="21A93D72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3</w:t>
            </w:r>
          </w:p>
        </w:tc>
      </w:tr>
      <w:tr w:rsidR="003D7778" w:rsidRPr="00D951BC" w14:paraId="266F7126" w14:textId="77777777" w:rsidTr="006D73E9">
        <w:trPr>
          <w:trHeight w:val="283"/>
        </w:trPr>
        <w:tc>
          <w:tcPr>
            <w:tcW w:w="2410" w:type="dxa"/>
          </w:tcPr>
          <w:p w14:paraId="72A8D6FD" w14:textId="596896CB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Vagner and Bendikova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</w:rPr>
              <w:t>6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5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524CA736" w14:textId="74D1CE02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/>
                <w:sz w:val="18"/>
                <w:szCs w:val="18"/>
              </w:rPr>
              <w:t>Quantitative descriptive</w:t>
            </w:r>
          </w:p>
        </w:tc>
        <w:tc>
          <w:tcPr>
            <w:tcW w:w="921" w:type="dxa"/>
            <w:vAlign w:val="center"/>
          </w:tcPr>
          <w:p w14:paraId="0F8932A5" w14:textId="5BDFBD3A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22C67B58" w14:textId="316B42D2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61B7B3D5" w14:textId="29D31B2E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504252FC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39319353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2147A67E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53847E7E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1ED8EDE0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62990AD5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68EAF45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0AD50D53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698B575E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19C3FA55" w14:textId="7AEF4994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36D42604" w14:textId="48E6A40F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7" w:type="dxa"/>
            <w:vAlign w:val="center"/>
          </w:tcPr>
          <w:p w14:paraId="2E942A21" w14:textId="53309F8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746E58F0" w14:textId="4243240C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1F330A68" w14:textId="10962219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14:paraId="5F7ADDD3" w14:textId="47FDA5CA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</w:tr>
      <w:tr w:rsidR="003D7778" w:rsidRPr="00D951BC" w14:paraId="3D363B5D" w14:textId="77777777" w:rsidTr="006D73E9">
        <w:trPr>
          <w:trHeight w:val="283"/>
        </w:trPr>
        <w:tc>
          <w:tcPr>
            <w:tcW w:w="2410" w:type="dxa"/>
          </w:tcPr>
          <w:p w14:paraId="299CAFF9" w14:textId="409AE2D7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Kisa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66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7B1799B4" w14:textId="75645724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/>
                <w:sz w:val="18"/>
                <w:szCs w:val="18"/>
              </w:rPr>
              <w:t xml:space="preserve">Quantitative randomized controlled </w:t>
            </w:r>
            <w:r w:rsidRPr="00D951BC">
              <w:rPr>
                <w:rFonts w:ascii="Calibri" w:hAnsi="Calibri" w:cs="Calibri" w:hint="eastAsia"/>
                <w:sz w:val="18"/>
                <w:szCs w:val="18"/>
              </w:rPr>
              <w:t>(</w:t>
            </w:r>
            <w:r w:rsidRPr="00D951BC">
              <w:rPr>
                <w:rFonts w:ascii="Calibri" w:hAnsi="Calibri" w:cs="Calibri"/>
                <w:sz w:val="18"/>
                <w:szCs w:val="18"/>
              </w:rPr>
              <w:t>trials</w:t>
            </w:r>
            <w:r w:rsidRPr="00D951BC"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  <w:tc>
          <w:tcPr>
            <w:tcW w:w="921" w:type="dxa"/>
            <w:vAlign w:val="center"/>
          </w:tcPr>
          <w:p w14:paraId="51BF0772" w14:textId="7B097761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6A974626" w14:textId="3535BFA5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53707BB6" w14:textId="0097298D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295A87C6" w14:textId="4221AAF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5FB21437" w14:textId="20A7932E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09FDB793" w14:textId="57C6106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12E1858B" w14:textId="6470C85D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558" w:type="dxa"/>
            <w:vAlign w:val="center"/>
          </w:tcPr>
          <w:p w14:paraId="0B0909C0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0106E8A2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34CDAC3C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BD1EFC0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1B6DEE32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E070517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720EEA0C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5C05FEC3" w14:textId="03C32FD6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AFC778F" w14:textId="0520F28F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D9932C4" w14:textId="4856F4DC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D46CF8F" w14:textId="55C37C6A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3</w:t>
            </w:r>
          </w:p>
        </w:tc>
      </w:tr>
      <w:tr w:rsidR="003D7778" w:rsidRPr="00D951BC" w14:paraId="6B12093C" w14:textId="77777777" w:rsidTr="006D73E9">
        <w:trPr>
          <w:trHeight w:val="283"/>
        </w:trPr>
        <w:tc>
          <w:tcPr>
            <w:tcW w:w="2410" w:type="dxa"/>
          </w:tcPr>
          <w:p w14:paraId="7745D2E3" w14:textId="5290CC90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Mantelatto Andrade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67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4CB83E1C" w14:textId="1E9BE87F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EC0F8F">
              <w:rPr>
                <w:rFonts w:ascii="Calibri" w:hAnsi="Calibri" w:cs="Calibri"/>
                <w:sz w:val="18"/>
                <w:szCs w:val="18"/>
              </w:rPr>
              <w:t>Quantitative non-randomized</w:t>
            </w:r>
          </w:p>
        </w:tc>
        <w:tc>
          <w:tcPr>
            <w:tcW w:w="921" w:type="dxa"/>
            <w:vAlign w:val="center"/>
          </w:tcPr>
          <w:p w14:paraId="5832EECA" w14:textId="6886AC56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4CD52B25" w14:textId="118E53E9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53338486" w14:textId="486B0615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FE5E991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1D731AD5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526F6B1D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00E59504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2F1011C5" w14:textId="001E6E81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75389819" w14:textId="2A81F6D9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5062724D" w14:textId="56E7AE36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5AD3B72B" w14:textId="11132B81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35F4E2AC" w14:textId="63022324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557" w:type="dxa"/>
            <w:vAlign w:val="center"/>
          </w:tcPr>
          <w:p w14:paraId="650680AB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85C1AD2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67DA16EF" w14:textId="4135CF3C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1B14E75C" w14:textId="6D0B5C2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12277904" w14:textId="52838868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A6FE609" w14:textId="640AFFCE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3</w:t>
            </w:r>
          </w:p>
        </w:tc>
      </w:tr>
      <w:tr w:rsidR="003D7778" w:rsidRPr="00D951BC" w14:paraId="34EC610D" w14:textId="77777777" w:rsidTr="006D73E9">
        <w:trPr>
          <w:trHeight w:val="283"/>
        </w:trPr>
        <w:tc>
          <w:tcPr>
            <w:tcW w:w="2410" w:type="dxa"/>
          </w:tcPr>
          <w:p w14:paraId="24E862B9" w14:textId="662F4C7B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Manzak Dursun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="009F4125">
              <w:rPr>
                <w:rFonts w:ascii="Calibri" w:hAnsi="Calibri" w:cs="Calibri" w:hint="eastAsia"/>
                <w:kern w:val="0"/>
                <w:sz w:val="18"/>
                <w:szCs w:val="18"/>
              </w:rPr>
              <w:t>68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02201EE4" w14:textId="1101A2EE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bookmarkStart w:id="14" w:name="OLE_LINK152"/>
            <w:r w:rsidRPr="00D951BC">
              <w:rPr>
                <w:rFonts w:ascii="Calibri" w:hAnsi="Calibri" w:cs="Calibri"/>
                <w:sz w:val="18"/>
                <w:szCs w:val="18"/>
              </w:rPr>
              <w:t xml:space="preserve">Quantitative randomized controlled </w:t>
            </w:r>
            <w:r w:rsidRPr="00D951BC">
              <w:rPr>
                <w:rFonts w:ascii="Calibri" w:hAnsi="Calibri" w:cs="Calibri" w:hint="eastAsia"/>
                <w:sz w:val="18"/>
                <w:szCs w:val="18"/>
              </w:rPr>
              <w:t>(</w:t>
            </w:r>
            <w:r w:rsidRPr="00D951BC">
              <w:rPr>
                <w:rFonts w:ascii="Calibri" w:hAnsi="Calibri" w:cs="Calibri"/>
                <w:sz w:val="18"/>
                <w:szCs w:val="18"/>
              </w:rPr>
              <w:t>trials</w:t>
            </w:r>
            <w:r w:rsidRPr="00D951BC">
              <w:rPr>
                <w:rFonts w:ascii="Calibri" w:hAnsi="Calibri" w:cs="Calibri" w:hint="eastAsia"/>
                <w:sz w:val="18"/>
                <w:szCs w:val="18"/>
              </w:rPr>
              <w:t>)</w:t>
            </w:r>
            <w:bookmarkEnd w:id="14"/>
          </w:p>
        </w:tc>
        <w:tc>
          <w:tcPr>
            <w:tcW w:w="921" w:type="dxa"/>
            <w:vAlign w:val="center"/>
          </w:tcPr>
          <w:p w14:paraId="4FA733DD" w14:textId="657DC8F5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75C8057B" w14:textId="259353AB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254DAF7A" w14:textId="365FA548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67BE53CC" w14:textId="096B5E4C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192C15F3" w14:textId="5A6114C9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4E34E210" w14:textId="5967544F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477BCA87" w14:textId="770D2C4C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  <w:tc>
          <w:tcPr>
            <w:tcW w:w="558" w:type="dxa"/>
            <w:vAlign w:val="center"/>
          </w:tcPr>
          <w:p w14:paraId="415B13C0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5A8BC3E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6CEA2251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7644E6C7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78548717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4D295F20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3F9963D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BCE5054" w14:textId="107DC4F5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6CC618C0" w14:textId="34AEAA76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17F8B299" w14:textId="0BFC654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05199F7" w14:textId="4F6963A2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2</w:t>
            </w:r>
          </w:p>
        </w:tc>
      </w:tr>
      <w:tr w:rsidR="003D7778" w:rsidRPr="00D951BC" w14:paraId="740F3E8D" w14:textId="77777777" w:rsidTr="006D73E9">
        <w:trPr>
          <w:trHeight w:val="283"/>
        </w:trPr>
        <w:tc>
          <w:tcPr>
            <w:tcW w:w="2410" w:type="dxa"/>
          </w:tcPr>
          <w:p w14:paraId="2FEDE1F0" w14:textId="4DDABCEA" w:rsidR="003D7778" w:rsidRPr="003D7778" w:rsidRDefault="003D7778" w:rsidP="003D7778">
            <w:pPr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Tombak et al</w:t>
            </w:r>
            <w:r>
              <w:rPr>
                <w:rFonts w:ascii="Calibri" w:hAnsi="Calibri" w:cs="Calibri" w:hint="eastAsia"/>
                <w:kern w:val="0"/>
                <w:sz w:val="18"/>
                <w:szCs w:val="18"/>
              </w:rPr>
              <w:t>.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 xml:space="preserve"> [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</w:rPr>
              <w:t>17</w:t>
            </w:r>
            <w:r w:rsidRPr="003D7778">
              <w:rPr>
                <w:rFonts w:ascii="Calibri" w:hAnsi="Calibri" w:cs="Calibri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2126" w:type="dxa"/>
            <w:vAlign w:val="center"/>
          </w:tcPr>
          <w:p w14:paraId="54017034" w14:textId="48495F53" w:rsidR="003D7778" w:rsidRPr="00D951BC" w:rsidRDefault="003D7778" w:rsidP="003D777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/>
                <w:sz w:val="18"/>
                <w:szCs w:val="18"/>
              </w:rPr>
              <w:t xml:space="preserve">Quantitative randomized controlled </w:t>
            </w:r>
            <w:r w:rsidRPr="00D951BC">
              <w:rPr>
                <w:rFonts w:ascii="Calibri" w:hAnsi="Calibri" w:cs="Calibri" w:hint="eastAsia"/>
                <w:sz w:val="18"/>
                <w:szCs w:val="18"/>
              </w:rPr>
              <w:t>(</w:t>
            </w:r>
            <w:r w:rsidRPr="00D951BC">
              <w:rPr>
                <w:rFonts w:ascii="Calibri" w:hAnsi="Calibri" w:cs="Calibri"/>
                <w:sz w:val="18"/>
                <w:szCs w:val="18"/>
              </w:rPr>
              <w:t>trials</w:t>
            </w:r>
            <w:r w:rsidRPr="00D951BC">
              <w:rPr>
                <w:rFonts w:ascii="Calibri" w:hAnsi="Calibri" w:cs="Calibri" w:hint="eastAsia"/>
                <w:sz w:val="18"/>
                <w:szCs w:val="18"/>
              </w:rPr>
              <w:t>)</w:t>
            </w:r>
          </w:p>
        </w:tc>
        <w:tc>
          <w:tcPr>
            <w:tcW w:w="921" w:type="dxa"/>
            <w:vAlign w:val="center"/>
          </w:tcPr>
          <w:p w14:paraId="586B3ECD" w14:textId="7BB2A8D0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922" w:type="dxa"/>
            <w:vAlign w:val="center"/>
          </w:tcPr>
          <w:p w14:paraId="7D2FA14D" w14:textId="10031AF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563A67AF" w14:textId="622E42AE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5232F311" w14:textId="23C0FBF5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41D4139F" w14:textId="69BAB094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0</w:t>
            </w:r>
          </w:p>
        </w:tc>
        <w:tc>
          <w:tcPr>
            <w:tcW w:w="558" w:type="dxa"/>
            <w:vAlign w:val="center"/>
          </w:tcPr>
          <w:p w14:paraId="45D051AA" w14:textId="2605ED5A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7" w:type="dxa"/>
            <w:vAlign w:val="center"/>
          </w:tcPr>
          <w:p w14:paraId="1C402710" w14:textId="4C6F6D23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1</w:t>
            </w:r>
          </w:p>
        </w:tc>
        <w:tc>
          <w:tcPr>
            <w:tcW w:w="558" w:type="dxa"/>
            <w:vAlign w:val="center"/>
          </w:tcPr>
          <w:p w14:paraId="5EA7C015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1FCEBF1C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6836FFF6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26201826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7C080901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101A351D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41564A7A" w14:textId="77777777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7" w:type="dxa"/>
            <w:vAlign w:val="center"/>
          </w:tcPr>
          <w:p w14:paraId="1CA0DBCA" w14:textId="59057494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3A69FC25" w14:textId="24EC69BA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58" w:type="dxa"/>
            <w:vAlign w:val="center"/>
          </w:tcPr>
          <w:p w14:paraId="7C71D1AB" w14:textId="06B0744A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9A89AE3" w14:textId="3A1507F1" w:rsidR="003D7778" w:rsidRPr="00D951BC" w:rsidRDefault="003D7778" w:rsidP="003D77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 w:hint="eastAsia"/>
                <w:sz w:val="18"/>
                <w:szCs w:val="18"/>
              </w:rPr>
              <w:t>4</w:t>
            </w:r>
          </w:p>
        </w:tc>
      </w:tr>
      <w:tr w:rsidR="00D951BC" w:rsidRPr="00D951BC" w14:paraId="628D9149" w14:textId="77777777" w:rsidTr="00AD043B">
        <w:trPr>
          <w:trHeight w:val="283"/>
        </w:trPr>
        <w:tc>
          <w:tcPr>
            <w:tcW w:w="16160" w:type="dxa"/>
            <w:gridSpan w:val="20"/>
            <w:vAlign w:val="center"/>
          </w:tcPr>
          <w:p w14:paraId="28022784" w14:textId="0DD55620" w:rsidR="001303F8" w:rsidRPr="00D951BC" w:rsidRDefault="001303F8" w:rsidP="001303F8">
            <w:pPr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D951BC">
              <w:rPr>
                <w:rFonts w:ascii="Calibri" w:hAnsi="Calibri" w:cs="Calibri"/>
                <w:b/>
                <w:bCs/>
                <w:sz w:val="18"/>
                <w:szCs w:val="18"/>
              </w:rPr>
              <w:t>1 = yes; 0 = no; 2 = can't tell</w:t>
            </w:r>
          </w:p>
        </w:tc>
      </w:tr>
    </w:tbl>
    <w:p w14:paraId="09DB23BD" w14:textId="45EA0324" w:rsidR="0026338D" w:rsidRPr="00F1067F" w:rsidRDefault="0026338D" w:rsidP="00DC3901">
      <w:pPr>
        <w:widowControl/>
        <w:spacing w:after="160" w:line="259" w:lineRule="auto"/>
        <w:jc w:val="left"/>
        <w:rPr>
          <w:kern w:val="0"/>
          <w:sz w:val="22"/>
        </w:rPr>
      </w:pPr>
    </w:p>
    <w:sectPr w:rsidR="0026338D" w:rsidRPr="00F1067F" w:rsidSect="00DC39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C2539F" w14:textId="77777777" w:rsidR="00244B79" w:rsidRDefault="00244B79" w:rsidP="0026338D">
      <w:r>
        <w:separator/>
      </w:r>
    </w:p>
  </w:endnote>
  <w:endnote w:type="continuationSeparator" w:id="0">
    <w:p w14:paraId="24231771" w14:textId="77777777" w:rsidR="00244B79" w:rsidRDefault="00244B79" w:rsidP="00263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806B8C" w14:textId="77777777" w:rsidR="00244B79" w:rsidRDefault="00244B79" w:rsidP="0026338D">
      <w:r>
        <w:separator/>
      </w:r>
    </w:p>
  </w:footnote>
  <w:footnote w:type="continuationSeparator" w:id="0">
    <w:p w14:paraId="57D401AF" w14:textId="77777777" w:rsidR="00244B79" w:rsidRDefault="00244B79" w:rsidP="002633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371"/>
    <w:rsid w:val="00010918"/>
    <w:rsid w:val="00037C0D"/>
    <w:rsid w:val="00062D5B"/>
    <w:rsid w:val="000B44EE"/>
    <w:rsid w:val="000C1EEB"/>
    <w:rsid w:val="000C2B28"/>
    <w:rsid w:val="000D7ED2"/>
    <w:rsid w:val="0011301E"/>
    <w:rsid w:val="001303F8"/>
    <w:rsid w:val="00142148"/>
    <w:rsid w:val="001511F3"/>
    <w:rsid w:val="001806EA"/>
    <w:rsid w:val="001E71F9"/>
    <w:rsid w:val="00211BCA"/>
    <w:rsid w:val="00244B79"/>
    <w:rsid w:val="0026338D"/>
    <w:rsid w:val="00265E15"/>
    <w:rsid w:val="00267CB7"/>
    <w:rsid w:val="002B4584"/>
    <w:rsid w:val="002C3B46"/>
    <w:rsid w:val="002E4660"/>
    <w:rsid w:val="002E72DC"/>
    <w:rsid w:val="00320BC2"/>
    <w:rsid w:val="00327904"/>
    <w:rsid w:val="0033215E"/>
    <w:rsid w:val="0034795D"/>
    <w:rsid w:val="003D7778"/>
    <w:rsid w:val="003F4DFD"/>
    <w:rsid w:val="004202D3"/>
    <w:rsid w:val="00492905"/>
    <w:rsid w:val="004B5DCB"/>
    <w:rsid w:val="004C4687"/>
    <w:rsid w:val="004D083E"/>
    <w:rsid w:val="004D6018"/>
    <w:rsid w:val="004F7EFE"/>
    <w:rsid w:val="005063A5"/>
    <w:rsid w:val="0051034F"/>
    <w:rsid w:val="00511D9B"/>
    <w:rsid w:val="0052718A"/>
    <w:rsid w:val="00584BFC"/>
    <w:rsid w:val="005D09BA"/>
    <w:rsid w:val="005F0205"/>
    <w:rsid w:val="006119E9"/>
    <w:rsid w:val="006147E2"/>
    <w:rsid w:val="0062642F"/>
    <w:rsid w:val="006A2945"/>
    <w:rsid w:val="006A541C"/>
    <w:rsid w:val="006B4D31"/>
    <w:rsid w:val="006B758B"/>
    <w:rsid w:val="006E1E52"/>
    <w:rsid w:val="006F6927"/>
    <w:rsid w:val="00702581"/>
    <w:rsid w:val="00716BA6"/>
    <w:rsid w:val="0075002A"/>
    <w:rsid w:val="00781FE7"/>
    <w:rsid w:val="007A1EE5"/>
    <w:rsid w:val="007C2CEE"/>
    <w:rsid w:val="007F4A1C"/>
    <w:rsid w:val="007F5784"/>
    <w:rsid w:val="008130CA"/>
    <w:rsid w:val="00817886"/>
    <w:rsid w:val="0083730C"/>
    <w:rsid w:val="008662D9"/>
    <w:rsid w:val="008860E1"/>
    <w:rsid w:val="008B5406"/>
    <w:rsid w:val="008F4AD3"/>
    <w:rsid w:val="00920AEB"/>
    <w:rsid w:val="009231AC"/>
    <w:rsid w:val="009C07C3"/>
    <w:rsid w:val="009C1DEA"/>
    <w:rsid w:val="009F4125"/>
    <w:rsid w:val="00A01D52"/>
    <w:rsid w:val="00A37766"/>
    <w:rsid w:val="00A7120E"/>
    <w:rsid w:val="00AA7D40"/>
    <w:rsid w:val="00AB3371"/>
    <w:rsid w:val="00AF4D02"/>
    <w:rsid w:val="00B2337E"/>
    <w:rsid w:val="00B23ECD"/>
    <w:rsid w:val="00B33BBE"/>
    <w:rsid w:val="00B43025"/>
    <w:rsid w:val="00BA1EE0"/>
    <w:rsid w:val="00BC3771"/>
    <w:rsid w:val="00BC76A8"/>
    <w:rsid w:val="00BD5880"/>
    <w:rsid w:val="00BE394F"/>
    <w:rsid w:val="00BE5170"/>
    <w:rsid w:val="00BF0549"/>
    <w:rsid w:val="00C0783B"/>
    <w:rsid w:val="00C108FE"/>
    <w:rsid w:val="00C3409F"/>
    <w:rsid w:val="00C34FF4"/>
    <w:rsid w:val="00C515AB"/>
    <w:rsid w:val="00C54A5F"/>
    <w:rsid w:val="00C5720C"/>
    <w:rsid w:val="00C9274D"/>
    <w:rsid w:val="00CD1000"/>
    <w:rsid w:val="00D06DD6"/>
    <w:rsid w:val="00D14705"/>
    <w:rsid w:val="00D46441"/>
    <w:rsid w:val="00D52306"/>
    <w:rsid w:val="00D7112F"/>
    <w:rsid w:val="00D77639"/>
    <w:rsid w:val="00D951BC"/>
    <w:rsid w:val="00DB246F"/>
    <w:rsid w:val="00DC3901"/>
    <w:rsid w:val="00DF7DD0"/>
    <w:rsid w:val="00E453AB"/>
    <w:rsid w:val="00E71AFD"/>
    <w:rsid w:val="00E92386"/>
    <w:rsid w:val="00E95927"/>
    <w:rsid w:val="00EC0F8F"/>
    <w:rsid w:val="00EF2121"/>
    <w:rsid w:val="00F044E6"/>
    <w:rsid w:val="00F1067F"/>
    <w:rsid w:val="00F12457"/>
    <w:rsid w:val="00F175B3"/>
    <w:rsid w:val="00F56121"/>
    <w:rsid w:val="00FA0CB5"/>
    <w:rsid w:val="00FD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32784F"/>
  <w15:chartTrackingRefBased/>
  <w15:docId w15:val="{89F89FCD-CBA8-49CE-9B7D-5AA2A240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F8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338D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sv-SE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26338D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sv-SE"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394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1806E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3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3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3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38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6338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sv-SE" w:eastAsia="en-US"/>
    </w:rPr>
  </w:style>
  <w:style w:type="character" w:customStyle="1" w:styleId="20">
    <w:name w:val="标题 2 字符"/>
    <w:basedOn w:val="a0"/>
    <w:link w:val="2"/>
    <w:uiPriority w:val="9"/>
    <w:rsid w:val="0026338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sv-SE" w:eastAsia="en-US"/>
    </w:rPr>
  </w:style>
  <w:style w:type="table" w:styleId="a7">
    <w:name w:val="Table Grid"/>
    <w:basedOn w:val="a1"/>
    <w:uiPriority w:val="39"/>
    <w:rsid w:val="00263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semiHidden/>
    <w:rsid w:val="00BE394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1806EA"/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9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5">
      <a:majorFont>
        <a:latin typeface="Calibri Light"/>
        <a:ea typeface="等线 Light"/>
        <a:cs typeface=""/>
      </a:majorFont>
      <a:minorFont>
        <a:latin typeface="Calibri"/>
        <a:ea typeface="等线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C2BF4-2DBB-464C-8063-042942C60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2</Pages>
  <Words>385</Words>
  <Characters>1422</Characters>
  <Application>Microsoft Office Word</Application>
  <DocSecurity>0</DocSecurity>
  <Lines>711</Lines>
  <Paragraphs>301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胤 李</dc:creator>
  <cp:keywords/>
  <dc:description/>
  <cp:lastModifiedBy>YF Li</cp:lastModifiedBy>
  <cp:revision>30</cp:revision>
  <dcterms:created xsi:type="dcterms:W3CDTF">2025-07-08T06:23:00Z</dcterms:created>
  <dcterms:modified xsi:type="dcterms:W3CDTF">2025-09-14T07:41:00Z</dcterms:modified>
</cp:coreProperties>
</file>